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02D059" w14:textId="4F9A0B15" w:rsidR="00265F4E" w:rsidRPr="003B5053" w:rsidRDefault="00265F4E" w:rsidP="00265F4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2 </w:t>
      </w:r>
      <w:r w:rsidRPr="003B5053">
        <w:rPr>
          <w:rFonts w:ascii="Times New Roman" w:hAnsi="Times New Roman" w:cs="Times New Roman"/>
          <w:sz w:val="24"/>
          <w:szCs w:val="24"/>
        </w:rPr>
        <w:t>Table. Average time (days) between introduction of HRP2-negative parasite and RDT switch in Scenarios 1 to 3 in low, moderate-</w:t>
      </w:r>
      <w:proofErr w:type="gramStart"/>
      <w:r w:rsidRPr="003B5053">
        <w:rPr>
          <w:rFonts w:ascii="Times New Roman" w:hAnsi="Times New Roman" w:cs="Times New Roman"/>
          <w:sz w:val="24"/>
          <w:szCs w:val="24"/>
        </w:rPr>
        <w:t>low</w:t>
      </w:r>
      <w:proofErr w:type="gramEnd"/>
      <w:r w:rsidRPr="003B5053">
        <w:rPr>
          <w:rFonts w:ascii="Times New Roman" w:hAnsi="Times New Roman" w:cs="Times New Roman"/>
          <w:sz w:val="24"/>
          <w:szCs w:val="24"/>
        </w:rPr>
        <w:t xml:space="preserve"> and moderate endemic simulations. Combined results from simulations switching to a </w:t>
      </w:r>
      <w:proofErr w:type="spellStart"/>
      <w:r w:rsidRPr="003B5053">
        <w:rPr>
          <w:rFonts w:ascii="Times New Roman" w:hAnsi="Times New Roman" w:cs="Times New Roman"/>
          <w:sz w:val="24"/>
          <w:szCs w:val="24"/>
        </w:rPr>
        <w:t>Pf</w:t>
      </w:r>
      <w:proofErr w:type="spellEnd"/>
      <w:r w:rsidRPr="003B5053">
        <w:rPr>
          <w:rFonts w:ascii="Times New Roman" w:hAnsi="Times New Roman" w:cs="Times New Roman"/>
          <w:sz w:val="24"/>
          <w:szCs w:val="24"/>
        </w:rPr>
        <w:t>-LDH RDT and a HRP2/</w:t>
      </w:r>
      <w:proofErr w:type="spellStart"/>
      <w:r w:rsidRPr="003B5053">
        <w:rPr>
          <w:rFonts w:ascii="Times New Roman" w:hAnsi="Times New Roman" w:cs="Times New Roman"/>
          <w:sz w:val="24"/>
          <w:szCs w:val="24"/>
        </w:rPr>
        <w:t>Pf</w:t>
      </w:r>
      <w:proofErr w:type="spellEnd"/>
      <w:r w:rsidRPr="003B5053">
        <w:rPr>
          <w:rFonts w:ascii="Times New Roman" w:hAnsi="Times New Roman" w:cs="Times New Roman"/>
          <w:sz w:val="24"/>
          <w:szCs w:val="24"/>
        </w:rPr>
        <w:t>-LDH RDT are presented.</w:t>
      </w:r>
    </w:p>
    <w:tbl>
      <w:tblPr>
        <w:tblW w:w="8757" w:type="dxa"/>
        <w:tblInd w:w="100" w:type="dxa"/>
        <w:tblBorders>
          <w:top w:val="single" w:sz="4" w:space="0" w:color="000000"/>
          <w:bottom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01"/>
        <w:gridCol w:w="1586"/>
        <w:gridCol w:w="1816"/>
        <w:gridCol w:w="1756"/>
        <w:gridCol w:w="1898"/>
      </w:tblGrid>
      <w:tr w:rsidR="00265F4E" w:rsidRPr="003B5053" w14:paraId="35B7A250" w14:textId="77777777" w:rsidTr="007004B3">
        <w:trPr>
          <w:trHeight w:val="740"/>
        </w:trPr>
        <w:tc>
          <w:tcPr>
            <w:tcW w:w="3287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FCEEF" w14:textId="77777777" w:rsidR="00265F4E" w:rsidRPr="003B5053" w:rsidRDefault="00265F4E" w:rsidP="007004B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50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2702E" w14:textId="77777777" w:rsidR="00265F4E" w:rsidRPr="003B5053" w:rsidRDefault="00265F4E" w:rsidP="007004B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053">
              <w:rPr>
                <w:rFonts w:ascii="Times New Roman" w:hAnsi="Times New Roman" w:cs="Times New Roman"/>
                <w:sz w:val="24"/>
                <w:szCs w:val="24"/>
              </w:rPr>
              <w:t>Scenario 1 (25% threshold)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667E2" w14:textId="77777777" w:rsidR="00265F4E" w:rsidRPr="003B5053" w:rsidRDefault="00265F4E" w:rsidP="007004B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053">
              <w:rPr>
                <w:rFonts w:ascii="Times New Roman" w:hAnsi="Times New Roman" w:cs="Times New Roman"/>
                <w:sz w:val="24"/>
                <w:szCs w:val="24"/>
              </w:rPr>
              <w:t>Scenario 2 (50% threshold)</w:t>
            </w:r>
          </w:p>
        </w:tc>
        <w:tc>
          <w:tcPr>
            <w:tcW w:w="189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C1468" w14:textId="77777777" w:rsidR="00265F4E" w:rsidRPr="003B5053" w:rsidRDefault="00265F4E" w:rsidP="007004B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053">
              <w:rPr>
                <w:rFonts w:ascii="Times New Roman" w:hAnsi="Times New Roman" w:cs="Times New Roman"/>
                <w:sz w:val="24"/>
                <w:szCs w:val="24"/>
              </w:rPr>
              <w:t>Scenario 3 (75% threshold)</w:t>
            </w:r>
          </w:p>
        </w:tc>
      </w:tr>
      <w:tr w:rsidR="00265F4E" w:rsidRPr="003B5053" w14:paraId="348E93B5" w14:textId="77777777" w:rsidTr="007004B3">
        <w:trPr>
          <w:trHeight w:val="554"/>
        </w:trPr>
        <w:tc>
          <w:tcPr>
            <w:tcW w:w="1701" w:type="dxa"/>
            <w:vMerge w:val="restart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AAA4E" w14:textId="77777777" w:rsidR="00265F4E" w:rsidRPr="003B5053" w:rsidRDefault="00265F4E" w:rsidP="007004B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5053">
              <w:rPr>
                <w:rFonts w:ascii="Times New Roman" w:hAnsi="Times New Roman" w:cs="Times New Roman"/>
                <w:sz w:val="24"/>
                <w:szCs w:val="24"/>
              </w:rPr>
              <w:t>Low endemic</w:t>
            </w:r>
          </w:p>
        </w:tc>
        <w:tc>
          <w:tcPr>
            <w:tcW w:w="1586" w:type="dxa"/>
            <w:tcBorders>
              <w:top w:val="single" w:sz="4" w:space="0" w:color="000000"/>
            </w:tcBorders>
          </w:tcPr>
          <w:p w14:paraId="3FC46AF9" w14:textId="77777777" w:rsidR="00265F4E" w:rsidRPr="003B5053" w:rsidRDefault="00265F4E" w:rsidP="007004B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5053"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</w:p>
          <w:p w14:paraId="6D4896DD" w14:textId="77777777" w:rsidR="00265F4E" w:rsidRPr="003B5053" w:rsidRDefault="00265F4E" w:rsidP="007004B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5053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1816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09645" w14:textId="77777777" w:rsidR="00265F4E" w:rsidRPr="003B5053" w:rsidRDefault="00265F4E" w:rsidP="007004B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053">
              <w:rPr>
                <w:rFonts w:ascii="Times New Roman" w:hAnsi="Times New Roman" w:cs="Times New Roman"/>
                <w:sz w:val="24"/>
                <w:szCs w:val="24"/>
              </w:rPr>
              <w:t>351.3</w:t>
            </w:r>
          </w:p>
          <w:p w14:paraId="2121A3D1" w14:textId="77777777" w:rsidR="00265F4E" w:rsidRPr="003B5053" w:rsidRDefault="00265F4E" w:rsidP="007004B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053">
              <w:rPr>
                <w:rFonts w:ascii="Times New Roman" w:hAnsi="Times New Roman" w:cs="Times New Roman"/>
                <w:sz w:val="24"/>
                <w:szCs w:val="24"/>
              </w:rPr>
              <w:t>(340.7 – 362.0)</w:t>
            </w:r>
          </w:p>
        </w:tc>
        <w:tc>
          <w:tcPr>
            <w:tcW w:w="1756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65F18" w14:textId="77777777" w:rsidR="00265F4E" w:rsidRPr="003B5053" w:rsidRDefault="00265F4E" w:rsidP="007004B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053">
              <w:rPr>
                <w:rFonts w:ascii="Times New Roman" w:hAnsi="Times New Roman" w:cs="Times New Roman"/>
                <w:sz w:val="24"/>
                <w:szCs w:val="24"/>
              </w:rPr>
              <w:t>380.0</w:t>
            </w:r>
          </w:p>
          <w:p w14:paraId="7DCAF135" w14:textId="77777777" w:rsidR="00265F4E" w:rsidRPr="003B5053" w:rsidRDefault="00265F4E" w:rsidP="007004B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053">
              <w:rPr>
                <w:rFonts w:ascii="Times New Roman" w:hAnsi="Times New Roman" w:cs="Times New Roman"/>
                <w:sz w:val="24"/>
                <w:szCs w:val="24"/>
              </w:rPr>
              <w:t>(369.9 - 390.2)</w:t>
            </w:r>
          </w:p>
        </w:tc>
        <w:tc>
          <w:tcPr>
            <w:tcW w:w="1898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4881F" w14:textId="77777777" w:rsidR="00265F4E" w:rsidRPr="003B5053" w:rsidRDefault="00265F4E" w:rsidP="007004B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053">
              <w:rPr>
                <w:rFonts w:ascii="Times New Roman" w:hAnsi="Times New Roman" w:cs="Times New Roman"/>
                <w:sz w:val="24"/>
                <w:szCs w:val="24"/>
              </w:rPr>
              <w:t>460.2</w:t>
            </w:r>
          </w:p>
          <w:p w14:paraId="7636EF7D" w14:textId="77777777" w:rsidR="00265F4E" w:rsidRPr="003B5053" w:rsidRDefault="00265F4E" w:rsidP="007004B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053">
              <w:rPr>
                <w:rFonts w:ascii="Times New Roman" w:hAnsi="Times New Roman" w:cs="Times New Roman"/>
                <w:sz w:val="24"/>
                <w:szCs w:val="24"/>
              </w:rPr>
              <w:t>(448.6 - 471.8)</w:t>
            </w:r>
          </w:p>
        </w:tc>
      </w:tr>
      <w:tr w:rsidR="00265F4E" w:rsidRPr="003B5053" w14:paraId="32324120" w14:textId="77777777" w:rsidTr="007004B3">
        <w:trPr>
          <w:trHeight w:val="828"/>
        </w:trPr>
        <w:tc>
          <w:tcPr>
            <w:tcW w:w="170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565FD" w14:textId="77777777" w:rsidR="00265F4E" w:rsidRPr="003B5053" w:rsidRDefault="00265F4E" w:rsidP="007004B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</w:tcPr>
          <w:p w14:paraId="1BE66F95" w14:textId="77777777" w:rsidR="00265F4E" w:rsidRPr="003B5053" w:rsidRDefault="00265F4E" w:rsidP="007004B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5053">
              <w:rPr>
                <w:rFonts w:ascii="Times New Roman" w:hAnsi="Times New Roman" w:cs="Times New Roman"/>
                <w:sz w:val="24"/>
                <w:szCs w:val="24"/>
              </w:rPr>
              <w:t xml:space="preserve">Median </w:t>
            </w:r>
          </w:p>
          <w:p w14:paraId="72536458" w14:textId="77777777" w:rsidR="00265F4E" w:rsidRPr="003B5053" w:rsidRDefault="00265F4E" w:rsidP="007004B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5053">
              <w:rPr>
                <w:rFonts w:ascii="Times New Roman" w:hAnsi="Times New Roman" w:cs="Times New Roman"/>
                <w:sz w:val="24"/>
                <w:szCs w:val="24"/>
              </w:rPr>
              <w:t>(Q1 – Q3)</w:t>
            </w:r>
          </w:p>
        </w:tc>
        <w:tc>
          <w:tcPr>
            <w:tcW w:w="18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D6D2C" w14:textId="77777777" w:rsidR="00265F4E" w:rsidRPr="003B5053" w:rsidRDefault="00265F4E" w:rsidP="007004B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053">
              <w:rPr>
                <w:rFonts w:ascii="Times New Roman" w:hAnsi="Times New Roman" w:cs="Times New Roman"/>
                <w:sz w:val="24"/>
                <w:szCs w:val="24"/>
              </w:rPr>
              <w:t>332.0</w:t>
            </w:r>
          </w:p>
          <w:p w14:paraId="4391E55C" w14:textId="77777777" w:rsidR="00265F4E" w:rsidRPr="003B5053" w:rsidRDefault="00265F4E" w:rsidP="007004B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053">
              <w:rPr>
                <w:rFonts w:ascii="Times New Roman" w:hAnsi="Times New Roman" w:cs="Times New Roman"/>
                <w:sz w:val="24"/>
                <w:szCs w:val="24"/>
              </w:rPr>
              <w:t>(292.0 – 394.0)</w:t>
            </w:r>
          </w:p>
        </w:tc>
        <w:tc>
          <w:tcPr>
            <w:tcW w:w="17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8D2FD" w14:textId="77777777" w:rsidR="00265F4E" w:rsidRPr="003B5053" w:rsidRDefault="00265F4E" w:rsidP="007004B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053">
              <w:rPr>
                <w:rFonts w:ascii="Times New Roman" w:hAnsi="Times New Roman" w:cs="Times New Roman"/>
                <w:sz w:val="24"/>
                <w:szCs w:val="24"/>
              </w:rPr>
              <w:t>362.0</w:t>
            </w:r>
          </w:p>
          <w:p w14:paraId="06630237" w14:textId="77777777" w:rsidR="00265F4E" w:rsidRPr="003B5053" w:rsidRDefault="00265F4E" w:rsidP="007004B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053">
              <w:rPr>
                <w:rFonts w:ascii="Times New Roman" w:hAnsi="Times New Roman" w:cs="Times New Roman"/>
                <w:sz w:val="24"/>
                <w:szCs w:val="24"/>
              </w:rPr>
              <w:t>(314.0 - 429.5)</w:t>
            </w:r>
          </w:p>
        </w:tc>
        <w:tc>
          <w:tcPr>
            <w:tcW w:w="18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8A457" w14:textId="77777777" w:rsidR="00265F4E" w:rsidRPr="003B5053" w:rsidRDefault="00265F4E" w:rsidP="007004B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053">
              <w:rPr>
                <w:rFonts w:ascii="Times New Roman" w:hAnsi="Times New Roman" w:cs="Times New Roman"/>
                <w:sz w:val="24"/>
                <w:szCs w:val="24"/>
              </w:rPr>
              <w:t>447.5</w:t>
            </w:r>
          </w:p>
          <w:p w14:paraId="26A56577" w14:textId="77777777" w:rsidR="00265F4E" w:rsidRPr="003B5053" w:rsidRDefault="00265F4E" w:rsidP="007004B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053">
              <w:rPr>
                <w:rFonts w:ascii="Times New Roman" w:hAnsi="Times New Roman" w:cs="Times New Roman"/>
                <w:sz w:val="24"/>
                <w:szCs w:val="24"/>
              </w:rPr>
              <w:t>(386.8 – 518.0)</w:t>
            </w:r>
          </w:p>
        </w:tc>
      </w:tr>
      <w:tr w:rsidR="00265F4E" w:rsidRPr="003B5053" w14:paraId="31AD0A37" w14:textId="77777777" w:rsidTr="007004B3">
        <w:trPr>
          <w:trHeight w:val="321"/>
        </w:trPr>
        <w:tc>
          <w:tcPr>
            <w:tcW w:w="1701" w:type="dxa"/>
            <w:vMerge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9399F" w14:textId="77777777" w:rsidR="00265F4E" w:rsidRPr="003B5053" w:rsidRDefault="00265F4E" w:rsidP="007004B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 w14:paraId="1024702A" w14:textId="77777777" w:rsidR="00265F4E" w:rsidRPr="003B5053" w:rsidRDefault="00265F4E" w:rsidP="007004B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5053">
              <w:rPr>
                <w:rFonts w:ascii="Times New Roman" w:hAnsi="Times New Roman" w:cs="Times New Roman"/>
                <w:sz w:val="24"/>
                <w:szCs w:val="24"/>
              </w:rPr>
              <w:t>n*</w:t>
            </w:r>
          </w:p>
        </w:tc>
        <w:tc>
          <w:tcPr>
            <w:tcW w:w="1816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FC835" w14:textId="77777777" w:rsidR="00265F4E" w:rsidRPr="003B5053" w:rsidRDefault="00265F4E" w:rsidP="007004B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053">
              <w:rPr>
                <w:rFonts w:ascii="Times New Roman" w:hAnsi="Times New Roman" w:cs="Times New Roman"/>
                <w:sz w:val="24"/>
                <w:szCs w:val="24"/>
              </w:rPr>
              <w:t>323</w:t>
            </w:r>
          </w:p>
        </w:tc>
        <w:tc>
          <w:tcPr>
            <w:tcW w:w="1756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087FF" w14:textId="77777777" w:rsidR="00265F4E" w:rsidRPr="003B5053" w:rsidRDefault="00265F4E" w:rsidP="007004B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053">
              <w:rPr>
                <w:rFonts w:ascii="Times New Roman" w:hAnsi="Times New Roman" w:cs="Times New Roman"/>
                <w:sz w:val="24"/>
                <w:szCs w:val="24"/>
              </w:rPr>
              <w:t>333</w:t>
            </w:r>
          </w:p>
        </w:tc>
        <w:tc>
          <w:tcPr>
            <w:tcW w:w="1898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E2D4F" w14:textId="77777777" w:rsidR="00265F4E" w:rsidRPr="003B5053" w:rsidRDefault="00265F4E" w:rsidP="007004B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053">
              <w:rPr>
                <w:rFonts w:ascii="Times New Roman" w:hAnsi="Times New Roman" w:cs="Times New Roman"/>
                <w:sz w:val="24"/>
                <w:szCs w:val="24"/>
              </w:rPr>
              <w:t>334</w:t>
            </w:r>
          </w:p>
        </w:tc>
      </w:tr>
      <w:tr w:rsidR="00265F4E" w:rsidRPr="003B5053" w14:paraId="37557B24" w14:textId="77777777" w:rsidTr="007004B3">
        <w:trPr>
          <w:trHeight w:val="856"/>
        </w:trPr>
        <w:tc>
          <w:tcPr>
            <w:tcW w:w="1701" w:type="dxa"/>
            <w:vMerge w:val="restart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DA3A4" w14:textId="77777777" w:rsidR="00265F4E" w:rsidRPr="003B5053" w:rsidRDefault="00265F4E" w:rsidP="007004B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5053">
              <w:rPr>
                <w:rFonts w:ascii="Times New Roman" w:hAnsi="Times New Roman" w:cs="Times New Roman"/>
                <w:sz w:val="24"/>
                <w:szCs w:val="24"/>
              </w:rPr>
              <w:t>Moderate-low endemic</w:t>
            </w:r>
          </w:p>
        </w:tc>
        <w:tc>
          <w:tcPr>
            <w:tcW w:w="1586" w:type="dxa"/>
            <w:tcBorders>
              <w:top w:val="single" w:sz="4" w:space="0" w:color="000000"/>
              <w:bottom w:val="nil"/>
            </w:tcBorders>
          </w:tcPr>
          <w:p w14:paraId="472BA53E" w14:textId="77777777" w:rsidR="00265F4E" w:rsidRPr="003B5053" w:rsidRDefault="00265F4E" w:rsidP="007004B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5053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  <w:p w14:paraId="706F0D1E" w14:textId="77777777" w:rsidR="00265F4E" w:rsidRPr="003B5053" w:rsidRDefault="00265F4E" w:rsidP="007004B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5053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1816" w:type="dxa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730AE" w14:textId="77777777" w:rsidR="00265F4E" w:rsidRPr="003B5053" w:rsidRDefault="00265F4E" w:rsidP="007004B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053">
              <w:rPr>
                <w:rFonts w:ascii="Times New Roman" w:hAnsi="Times New Roman" w:cs="Times New Roman"/>
                <w:sz w:val="24"/>
                <w:szCs w:val="24"/>
              </w:rPr>
              <w:t>346.1</w:t>
            </w:r>
          </w:p>
          <w:p w14:paraId="7EF37BEB" w14:textId="77777777" w:rsidR="00265F4E" w:rsidRPr="003B5053" w:rsidRDefault="00265F4E" w:rsidP="007004B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053">
              <w:rPr>
                <w:rFonts w:ascii="Times New Roman" w:hAnsi="Times New Roman" w:cs="Times New Roman"/>
                <w:sz w:val="24"/>
                <w:szCs w:val="24"/>
              </w:rPr>
              <w:t>(335.9 - 356.3)</w:t>
            </w:r>
          </w:p>
        </w:tc>
        <w:tc>
          <w:tcPr>
            <w:tcW w:w="1756" w:type="dxa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5D830" w14:textId="77777777" w:rsidR="00265F4E" w:rsidRPr="003B5053" w:rsidRDefault="00265F4E" w:rsidP="007004B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053">
              <w:rPr>
                <w:rFonts w:ascii="Times New Roman" w:hAnsi="Times New Roman" w:cs="Times New Roman"/>
                <w:sz w:val="24"/>
                <w:szCs w:val="24"/>
              </w:rPr>
              <w:t>430.9</w:t>
            </w:r>
          </w:p>
          <w:p w14:paraId="55A37FFB" w14:textId="77777777" w:rsidR="00265F4E" w:rsidRPr="003B5053" w:rsidRDefault="00265F4E" w:rsidP="007004B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053">
              <w:rPr>
                <w:rFonts w:ascii="Times New Roman" w:hAnsi="Times New Roman" w:cs="Times New Roman"/>
                <w:sz w:val="24"/>
                <w:szCs w:val="24"/>
              </w:rPr>
              <w:t>(419.9 - 441.9)</w:t>
            </w:r>
          </w:p>
        </w:tc>
        <w:tc>
          <w:tcPr>
            <w:tcW w:w="1898" w:type="dxa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719227" w14:textId="77777777" w:rsidR="00265F4E" w:rsidRPr="003B5053" w:rsidRDefault="00265F4E" w:rsidP="007004B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053">
              <w:rPr>
                <w:rFonts w:ascii="Times New Roman" w:hAnsi="Times New Roman" w:cs="Times New Roman"/>
                <w:sz w:val="24"/>
                <w:szCs w:val="24"/>
              </w:rPr>
              <w:t>551.7</w:t>
            </w:r>
          </w:p>
          <w:p w14:paraId="2C00D76F" w14:textId="77777777" w:rsidR="00265F4E" w:rsidRPr="003B5053" w:rsidRDefault="00265F4E" w:rsidP="007004B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053">
              <w:rPr>
                <w:rFonts w:ascii="Times New Roman" w:hAnsi="Times New Roman" w:cs="Times New Roman"/>
                <w:sz w:val="24"/>
                <w:szCs w:val="24"/>
              </w:rPr>
              <w:t>(538.6 - 564.7)</w:t>
            </w:r>
          </w:p>
        </w:tc>
      </w:tr>
      <w:tr w:rsidR="00265F4E" w:rsidRPr="003B5053" w14:paraId="52952FAF" w14:textId="77777777" w:rsidTr="007004B3">
        <w:trPr>
          <w:trHeight w:val="420"/>
        </w:trPr>
        <w:tc>
          <w:tcPr>
            <w:tcW w:w="1701" w:type="dxa"/>
            <w:vMerge/>
            <w:tcBorders>
              <w:top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1E84C" w14:textId="77777777" w:rsidR="00265F4E" w:rsidRPr="003B5053" w:rsidRDefault="00265F4E" w:rsidP="007004B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  <w:tcBorders>
              <w:top w:val="nil"/>
            </w:tcBorders>
          </w:tcPr>
          <w:p w14:paraId="78198BBD" w14:textId="77777777" w:rsidR="00265F4E" w:rsidRPr="003B5053" w:rsidRDefault="00265F4E" w:rsidP="007004B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5053">
              <w:rPr>
                <w:rFonts w:ascii="Times New Roman" w:hAnsi="Times New Roman" w:cs="Times New Roman"/>
                <w:sz w:val="24"/>
                <w:szCs w:val="24"/>
              </w:rPr>
              <w:t xml:space="preserve">Median </w:t>
            </w:r>
          </w:p>
          <w:p w14:paraId="0712D397" w14:textId="77777777" w:rsidR="00265F4E" w:rsidRPr="003B5053" w:rsidRDefault="00265F4E" w:rsidP="007004B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5053">
              <w:rPr>
                <w:rFonts w:ascii="Times New Roman" w:hAnsi="Times New Roman" w:cs="Times New Roman"/>
                <w:sz w:val="24"/>
                <w:szCs w:val="24"/>
              </w:rPr>
              <w:t>(Q1 – Q3)</w:t>
            </w:r>
          </w:p>
        </w:tc>
        <w:tc>
          <w:tcPr>
            <w:tcW w:w="1816" w:type="dxa"/>
            <w:tcBorders>
              <w:top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BFA21" w14:textId="77777777" w:rsidR="00265F4E" w:rsidRPr="003B5053" w:rsidRDefault="00265F4E" w:rsidP="007004B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053">
              <w:rPr>
                <w:rFonts w:ascii="Times New Roman" w:hAnsi="Times New Roman" w:cs="Times New Roman"/>
                <w:sz w:val="24"/>
                <w:szCs w:val="24"/>
              </w:rPr>
              <w:t>326.5</w:t>
            </w:r>
          </w:p>
          <w:p w14:paraId="15C7BF9F" w14:textId="77777777" w:rsidR="00265F4E" w:rsidRPr="003B5053" w:rsidRDefault="00265F4E" w:rsidP="007004B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053">
              <w:rPr>
                <w:rFonts w:ascii="Times New Roman" w:hAnsi="Times New Roman" w:cs="Times New Roman"/>
                <w:sz w:val="24"/>
                <w:szCs w:val="24"/>
              </w:rPr>
              <w:t>(286.0 – 390.0)</w:t>
            </w:r>
          </w:p>
        </w:tc>
        <w:tc>
          <w:tcPr>
            <w:tcW w:w="1756" w:type="dxa"/>
            <w:tcBorders>
              <w:top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F0583" w14:textId="77777777" w:rsidR="00265F4E" w:rsidRPr="003B5053" w:rsidRDefault="00265F4E" w:rsidP="007004B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053">
              <w:rPr>
                <w:rFonts w:ascii="Times New Roman" w:hAnsi="Times New Roman" w:cs="Times New Roman"/>
                <w:sz w:val="24"/>
                <w:szCs w:val="24"/>
              </w:rPr>
              <w:t>409.0</w:t>
            </w:r>
          </w:p>
          <w:p w14:paraId="7A5348C1" w14:textId="77777777" w:rsidR="00265F4E" w:rsidRPr="003B5053" w:rsidRDefault="00265F4E" w:rsidP="007004B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053">
              <w:rPr>
                <w:rFonts w:ascii="Times New Roman" w:hAnsi="Times New Roman" w:cs="Times New Roman"/>
                <w:sz w:val="24"/>
                <w:szCs w:val="24"/>
              </w:rPr>
              <w:t>(362.0 – 479.0)</w:t>
            </w:r>
          </w:p>
        </w:tc>
        <w:tc>
          <w:tcPr>
            <w:tcW w:w="1898" w:type="dxa"/>
            <w:tcBorders>
              <w:top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B0FF8" w14:textId="77777777" w:rsidR="00265F4E" w:rsidRPr="003B5053" w:rsidRDefault="00265F4E" w:rsidP="007004B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053">
              <w:rPr>
                <w:rFonts w:ascii="Times New Roman" w:hAnsi="Times New Roman" w:cs="Times New Roman"/>
                <w:sz w:val="24"/>
                <w:szCs w:val="24"/>
              </w:rPr>
              <w:t>541.0</w:t>
            </w:r>
          </w:p>
          <w:p w14:paraId="714080AC" w14:textId="77777777" w:rsidR="00265F4E" w:rsidRPr="003B5053" w:rsidRDefault="00265F4E" w:rsidP="007004B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053">
              <w:rPr>
                <w:rFonts w:ascii="Times New Roman" w:hAnsi="Times New Roman" w:cs="Times New Roman"/>
                <w:sz w:val="24"/>
                <w:szCs w:val="24"/>
              </w:rPr>
              <w:t>(468.8 - 609.3)</w:t>
            </w:r>
          </w:p>
        </w:tc>
      </w:tr>
      <w:tr w:rsidR="00265F4E" w:rsidRPr="003B5053" w14:paraId="65638003" w14:textId="77777777" w:rsidTr="007004B3">
        <w:trPr>
          <w:trHeight w:val="452"/>
        </w:trPr>
        <w:tc>
          <w:tcPr>
            <w:tcW w:w="1701" w:type="dxa"/>
            <w:vMerge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32750" w14:textId="77777777" w:rsidR="00265F4E" w:rsidRPr="003B5053" w:rsidRDefault="00265F4E" w:rsidP="007004B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 w14:paraId="511800A1" w14:textId="77777777" w:rsidR="00265F4E" w:rsidRPr="003B5053" w:rsidRDefault="00265F4E" w:rsidP="007004B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5053">
              <w:rPr>
                <w:rFonts w:ascii="Times New Roman" w:hAnsi="Times New Roman" w:cs="Times New Roman"/>
                <w:sz w:val="24"/>
                <w:szCs w:val="24"/>
              </w:rPr>
              <w:t>n*</w:t>
            </w:r>
          </w:p>
        </w:tc>
        <w:tc>
          <w:tcPr>
            <w:tcW w:w="1816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CEECA" w14:textId="77777777" w:rsidR="00265F4E" w:rsidRPr="003B5053" w:rsidRDefault="00265F4E" w:rsidP="007004B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053">
              <w:rPr>
                <w:rFonts w:ascii="Times New Roman" w:hAnsi="Times New Roman" w:cs="Times New Roman"/>
                <w:sz w:val="24"/>
                <w:szCs w:val="24"/>
              </w:rPr>
              <w:t>308</w:t>
            </w:r>
          </w:p>
        </w:tc>
        <w:tc>
          <w:tcPr>
            <w:tcW w:w="1756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18E1A" w14:textId="77777777" w:rsidR="00265F4E" w:rsidRPr="003B5053" w:rsidRDefault="00265F4E" w:rsidP="007004B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053">
              <w:rPr>
                <w:rFonts w:ascii="Times New Roman" w:hAnsi="Times New Roman" w:cs="Times New Roman"/>
                <w:sz w:val="24"/>
                <w:szCs w:val="24"/>
              </w:rPr>
              <w:t>315</w:t>
            </w:r>
          </w:p>
        </w:tc>
        <w:tc>
          <w:tcPr>
            <w:tcW w:w="1898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569AA" w14:textId="77777777" w:rsidR="00265F4E" w:rsidRPr="003B5053" w:rsidRDefault="00265F4E" w:rsidP="007004B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053">
              <w:rPr>
                <w:rFonts w:ascii="Times New Roman" w:hAnsi="Times New Roman" w:cs="Times New Roman"/>
                <w:sz w:val="24"/>
                <w:szCs w:val="24"/>
              </w:rPr>
              <w:t>298</w:t>
            </w:r>
          </w:p>
        </w:tc>
      </w:tr>
      <w:tr w:rsidR="00265F4E" w:rsidRPr="003B5053" w14:paraId="7BB12859" w14:textId="77777777" w:rsidTr="007004B3">
        <w:trPr>
          <w:trHeight w:val="1020"/>
        </w:trPr>
        <w:tc>
          <w:tcPr>
            <w:tcW w:w="1701" w:type="dxa"/>
            <w:vMerge w:val="restart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2EA74" w14:textId="77777777" w:rsidR="00265F4E" w:rsidRPr="003B5053" w:rsidRDefault="00265F4E" w:rsidP="007004B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5053">
              <w:rPr>
                <w:rFonts w:ascii="Times New Roman" w:hAnsi="Times New Roman" w:cs="Times New Roman"/>
                <w:sz w:val="24"/>
                <w:szCs w:val="24"/>
              </w:rPr>
              <w:t>Moderate endemic</w:t>
            </w:r>
          </w:p>
        </w:tc>
        <w:tc>
          <w:tcPr>
            <w:tcW w:w="1586" w:type="dxa"/>
            <w:tcBorders>
              <w:top w:val="single" w:sz="4" w:space="0" w:color="000000"/>
              <w:bottom w:val="nil"/>
            </w:tcBorders>
          </w:tcPr>
          <w:p w14:paraId="7D59252D" w14:textId="77777777" w:rsidR="00265F4E" w:rsidRPr="003B5053" w:rsidRDefault="00265F4E" w:rsidP="007004B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5053"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</w:p>
          <w:p w14:paraId="5FF422A9" w14:textId="77777777" w:rsidR="00265F4E" w:rsidRPr="003B5053" w:rsidRDefault="00265F4E" w:rsidP="007004B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5053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1816" w:type="dxa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29C37" w14:textId="77777777" w:rsidR="00265F4E" w:rsidRPr="003B5053" w:rsidRDefault="00265F4E" w:rsidP="007004B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053">
              <w:rPr>
                <w:rFonts w:ascii="Times New Roman" w:hAnsi="Times New Roman" w:cs="Times New Roman"/>
                <w:sz w:val="24"/>
                <w:szCs w:val="24"/>
              </w:rPr>
              <w:t>433.8</w:t>
            </w:r>
          </w:p>
          <w:p w14:paraId="178FB643" w14:textId="77777777" w:rsidR="00265F4E" w:rsidRPr="003B5053" w:rsidRDefault="00265F4E" w:rsidP="007004B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053">
              <w:rPr>
                <w:rFonts w:ascii="Times New Roman" w:hAnsi="Times New Roman" w:cs="Times New Roman"/>
                <w:sz w:val="24"/>
                <w:szCs w:val="24"/>
              </w:rPr>
              <w:t>(421.9 - 445.8)</w:t>
            </w:r>
          </w:p>
        </w:tc>
        <w:tc>
          <w:tcPr>
            <w:tcW w:w="1756" w:type="dxa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FD85E" w14:textId="77777777" w:rsidR="00265F4E" w:rsidRPr="003B5053" w:rsidRDefault="00265F4E" w:rsidP="007004B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053">
              <w:rPr>
                <w:rFonts w:ascii="Times New Roman" w:hAnsi="Times New Roman" w:cs="Times New Roman"/>
                <w:sz w:val="24"/>
                <w:szCs w:val="24"/>
              </w:rPr>
              <w:t>573.3</w:t>
            </w:r>
          </w:p>
          <w:p w14:paraId="352C788C" w14:textId="77777777" w:rsidR="00265F4E" w:rsidRPr="003B5053" w:rsidRDefault="00265F4E" w:rsidP="007004B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053">
              <w:rPr>
                <w:rFonts w:ascii="Times New Roman" w:hAnsi="Times New Roman" w:cs="Times New Roman"/>
                <w:sz w:val="24"/>
                <w:szCs w:val="24"/>
              </w:rPr>
              <w:t>(560.5 – 586.0)</w:t>
            </w:r>
          </w:p>
        </w:tc>
        <w:tc>
          <w:tcPr>
            <w:tcW w:w="1898" w:type="dxa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96A01" w14:textId="77777777" w:rsidR="00265F4E" w:rsidRPr="003B5053" w:rsidRDefault="00265F4E" w:rsidP="007004B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053">
              <w:rPr>
                <w:rFonts w:ascii="Times New Roman" w:hAnsi="Times New Roman" w:cs="Times New Roman"/>
                <w:sz w:val="24"/>
                <w:szCs w:val="24"/>
              </w:rPr>
              <w:t>1591.4</w:t>
            </w:r>
          </w:p>
          <w:p w14:paraId="1804655C" w14:textId="77777777" w:rsidR="00265F4E" w:rsidRPr="003B5053" w:rsidRDefault="00265F4E" w:rsidP="007004B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053">
              <w:rPr>
                <w:rFonts w:ascii="Times New Roman" w:hAnsi="Times New Roman" w:cs="Times New Roman"/>
                <w:sz w:val="24"/>
                <w:szCs w:val="24"/>
              </w:rPr>
              <w:t>(1512.9 - 1669.9)</w:t>
            </w:r>
          </w:p>
        </w:tc>
      </w:tr>
      <w:tr w:rsidR="00265F4E" w:rsidRPr="003B5053" w14:paraId="1C98B5B8" w14:textId="77777777" w:rsidTr="007004B3">
        <w:trPr>
          <w:trHeight w:val="319"/>
        </w:trPr>
        <w:tc>
          <w:tcPr>
            <w:tcW w:w="1701" w:type="dxa"/>
            <w:vMerge/>
            <w:tcBorders>
              <w:top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5EBCC" w14:textId="77777777" w:rsidR="00265F4E" w:rsidRPr="003B5053" w:rsidRDefault="00265F4E" w:rsidP="007004B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  <w:tcBorders>
              <w:top w:val="nil"/>
            </w:tcBorders>
          </w:tcPr>
          <w:p w14:paraId="1F13C88E" w14:textId="77777777" w:rsidR="00265F4E" w:rsidRPr="003B5053" w:rsidRDefault="00265F4E" w:rsidP="007004B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5053">
              <w:rPr>
                <w:rFonts w:ascii="Times New Roman" w:hAnsi="Times New Roman" w:cs="Times New Roman"/>
                <w:sz w:val="24"/>
                <w:szCs w:val="24"/>
              </w:rPr>
              <w:t xml:space="preserve">Median </w:t>
            </w:r>
          </w:p>
          <w:p w14:paraId="5501A216" w14:textId="77777777" w:rsidR="00265F4E" w:rsidRPr="003B5053" w:rsidRDefault="00265F4E" w:rsidP="007004B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5053">
              <w:rPr>
                <w:rFonts w:ascii="Times New Roman" w:hAnsi="Times New Roman" w:cs="Times New Roman"/>
                <w:sz w:val="24"/>
                <w:szCs w:val="24"/>
              </w:rPr>
              <w:t>(Q1 – Q3)</w:t>
            </w:r>
          </w:p>
        </w:tc>
        <w:tc>
          <w:tcPr>
            <w:tcW w:w="1816" w:type="dxa"/>
            <w:tcBorders>
              <w:top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4102B" w14:textId="77777777" w:rsidR="00265F4E" w:rsidRPr="003B5053" w:rsidRDefault="00265F4E" w:rsidP="007004B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053">
              <w:rPr>
                <w:rFonts w:ascii="Times New Roman" w:hAnsi="Times New Roman" w:cs="Times New Roman"/>
                <w:sz w:val="24"/>
                <w:szCs w:val="24"/>
              </w:rPr>
              <w:t>412.0</w:t>
            </w:r>
          </w:p>
          <w:p w14:paraId="28DD03DC" w14:textId="77777777" w:rsidR="00265F4E" w:rsidRPr="003B5053" w:rsidRDefault="00265F4E" w:rsidP="007004B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053">
              <w:rPr>
                <w:rFonts w:ascii="Times New Roman" w:hAnsi="Times New Roman" w:cs="Times New Roman"/>
                <w:sz w:val="24"/>
                <w:szCs w:val="24"/>
              </w:rPr>
              <w:t>(370.0 – 490.0)</w:t>
            </w:r>
          </w:p>
        </w:tc>
        <w:tc>
          <w:tcPr>
            <w:tcW w:w="1756" w:type="dxa"/>
            <w:tcBorders>
              <w:top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9D847" w14:textId="77777777" w:rsidR="00265F4E" w:rsidRPr="003B5053" w:rsidRDefault="00265F4E" w:rsidP="007004B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053">
              <w:rPr>
                <w:rFonts w:ascii="Times New Roman" w:hAnsi="Times New Roman" w:cs="Times New Roman"/>
                <w:sz w:val="24"/>
                <w:szCs w:val="24"/>
              </w:rPr>
              <w:t>559.0</w:t>
            </w:r>
          </w:p>
          <w:p w14:paraId="431AEEF7" w14:textId="77777777" w:rsidR="00265F4E" w:rsidRPr="003B5053" w:rsidRDefault="00265F4E" w:rsidP="007004B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053">
              <w:rPr>
                <w:rFonts w:ascii="Times New Roman" w:hAnsi="Times New Roman" w:cs="Times New Roman"/>
                <w:sz w:val="24"/>
                <w:szCs w:val="24"/>
              </w:rPr>
              <w:t>(507.0 – 629.0)</w:t>
            </w:r>
          </w:p>
        </w:tc>
        <w:tc>
          <w:tcPr>
            <w:tcW w:w="1898" w:type="dxa"/>
            <w:tcBorders>
              <w:top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E4508" w14:textId="77777777" w:rsidR="00265F4E" w:rsidRPr="003B5053" w:rsidRDefault="00265F4E" w:rsidP="007004B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053">
              <w:rPr>
                <w:rFonts w:ascii="Times New Roman" w:hAnsi="Times New Roman" w:cs="Times New Roman"/>
                <w:sz w:val="24"/>
                <w:szCs w:val="24"/>
              </w:rPr>
              <w:t>1609.5</w:t>
            </w:r>
          </w:p>
          <w:p w14:paraId="04BB32CE" w14:textId="77777777" w:rsidR="00265F4E" w:rsidRPr="003B5053" w:rsidRDefault="00265F4E" w:rsidP="007004B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053">
              <w:rPr>
                <w:rFonts w:ascii="Times New Roman" w:hAnsi="Times New Roman" w:cs="Times New Roman"/>
                <w:sz w:val="24"/>
                <w:szCs w:val="24"/>
              </w:rPr>
              <w:t>(1121.8 – 1995.0)</w:t>
            </w:r>
          </w:p>
        </w:tc>
      </w:tr>
      <w:tr w:rsidR="00265F4E" w:rsidRPr="003B5053" w14:paraId="562C5E77" w14:textId="77777777" w:rsidTr="007004B3">
        <w:trPr>
          <w:trHeight w:val="378"/>
        </w:trPr>
        <w:tc>
          <w:tcPr>
            <w:tcW w:w="170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0261E" w14:textId="77777777" w:rsidR="00265F4E" w:rsidRPr="003B5053" w:rsidRDefault="00265F4E" w:rsidP="007004B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</w:tcPr>
          <w:p w14:paraId="3443114F" w14:textId="77777777" w:rsidR="00265F4E" w:rsidRPr="003B5053" w:rsidRDefault="00265F4E" w:rsidP="007004B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5053">
              <w:rPr>
                <w:rFonts w:ascii="Times New Roman" w:hAnsi="Times New Roman" w:cs="Times New Roman"/>
                <w:sz w:val="24"/>
                <w:szCs w:val="24"/>
              </w:rPr>
              <w:t>n*</w:t>
            </w:r>
          </w:p>
        </w:tc>
        <w:tc>
          <w:tcPr>
            <w:tcW w:w="18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BD753" w14:textId="77777777" w:rsidR="00265F4E" w:rsidRPr="003B5053" w:rsidRDefault="00265F4E" w:rsidP="007004B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053">
              <w:rPr>
                <w:rFonts w:ascii="Times New Roman" w:hAnsi="Times New Roman" w:cs="Times New Roman"/>
                <w:sz w:val="24"/>
                <w:szCs w:val="24"/>
              </w:rPr>
              <w:t>249</w:t>
            </w:r>
          </w:p>
        </w:tc>
        <w:tc>
          <w:tcPr>
            <w:tcW w:w="17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0338A" w14:textId="77777777" w:rsidR="00265F4E" w:rsidRPr="003B5053" w:rsidRDefault="00265F4E" w:rsidP="007004B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053">
              <w:rPr>
                <w:rFonts w:ascii="Times New Roman" w:hAnsi="Times New Roman" w:cs="Times New Roman"/>
                <w:sz w:val="24"/>
                <w:szCs w:val="24"/>
              </w:rPr>
              <w:t>235</w:t>
            </w:r>
          </w:p>
        </w:tc>
        <w:tc>
          <w:tcPr>
            <w:tcW w:w="18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60B4C" w14:textId="77777777" w:rsidR="00265F4E" w:rsidRPr="003B5053" w:rsidRDefault="00265F4E" w:rsidP="007004B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053">
              <w:rPr>
                <w:rFonts w:ascii="Times New Roman" w:hAnsi="Times New Roman" w:cs="Times New Roman"/>
                <w:sz w:val="24"/>
                <w:szCs w:val="24"/>
              </w:rPr>
              <w:t>252</w:t>
            </w:r>
          </w:p>
        </w:tc>
      </w:tr>
    </w:tbl>
    <w:p w14:paraId="7F30DECE" w14:textId="77777777" w:rsidR="00265F4E" w:rsidRPr="003B5053" w:rsidRDefault="00265F4E" w:rsidP="00265F4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B5053">
        <w:rPr>
          <w:rFonts w:ascii="Times New Roman" w:hAnsi="Times New Roman" w:cs="Times New Roman"/>
          <w:sz w:val="24"/>
          <w:szCs w:val="24"/>
        </w:rPr>
        <w:t xml:space="preserve">* </w:t>
      </w:r>
      <w:proofErr w:type="gramStart"/>
      <w:r w:rsidRPr="003B5053">
        <w:rPr>
          <w:rFonts w:ascii="Times New Roman" w:hAnsi="Times New Roman" w:cs="Times New Roman"/>
          <w:sz w:val="24"/>
          <w:szCs w:val="24"/>
        </w:rPr>
        <w:t>represents</w:t>
      </w:r>
      <w:proofErr w:type="gramEnd"/>
      <w:r w:rsidRPr="003B5053">
        <w:rPr>
          <w:rFonts w:ascii="Times New Roman" w:hAnsi="Times New Roman" w:cs="Times New Roman"/>
          <w:sz w:val="24"/>
          <w:szCs w:val="24"/>
        </w:rPr>
        <w:t xml:space="preserve"> the number of simulations in which the HRP2-negative parasite became established in the population, resulting in an RDT switch</w:t>
      </w:r>
    </w:p>
    <w:p w14:paraId="0D4A347A" w14:textId="77777777" w:rsidR="00976CA6" w:rsidRDefault="00976CA6"/>
    <w:sectPr w:rsidR="00976C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5F4E"/>
    <w:rsid w:val="00265F4E"/>
    <w:rsid w:val="00976CA6"/>
    <w:rsid w:val="00DD2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88CD70"/>
  <w15:chartTrackingRefBased/>
  <w15:docId w15:val="{0FC392B0-C634-4529-94FD-B5A789CA28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265F4E"/>
    <w:pPr>
      <w:pBdr>
        <w:top w:val="nil"/>
        <w:left w:val="nil"/>
        <w:bottom w:val="nil"/>
        <w:right w:val="nil"/>
        <w:between w:val="nil"/>
      </w:pBdr>
    </w:pPr>
    <w:rPr>
      <w:rFonts w:ascii="Calibri" w:eastAsia="Calibri" w:hAnsi="Calibri" w:cs="Calibri"/>
      <w:color w:val="000000"/>
      <w:lang w:val="en-US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4</Words>
  <Characters>935</Characters>
  <Application>Microsoft Office Word</Application>
  <DocSecurity>0</DocSecurity>
  <Lines>7</Lines>
  <Paragraphs>2</Paragraphs>
  <ScaleCrop>false</ScaleCrop>
  <Company/>
  <LinksUpToDate>false</LinksUpToDate>
  <CharactersWithSpaces>1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Gatton</dc:creator>
  <cp:keywords/>
  <dc:description/>
  <cp:lastModifiedBy>Michelle Gatton</cp:lastModifiedBy>
  <cp:revision>1</cp:revision>
  <dcterms:created xsi:type="dcterms:W3CDTF">2021-11-17T22:04:00Z</dcterms:created>
  <dcterms:modified xsi:type="dcterms:W3CDTF">2021-11-17T22:05:00Z</dcterms:modified>
</cp:coreProperties>
</file>